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781D" w14:textId="4ABE5891" w:rsidR="00C25066" w:rsidRPr="004A3C5D" w:rsidRDefault="008B089C">
      <w:pPr>
        <w:rPr>
          <w:rFonts w:ascii="Times New Roman" w:hAnsi="Times New Roman" w:cs="Times New Roman"/>
        </w:rPr>
      </w:pPr>
      <w:r w:rsidRPr="004A3C5D">
        <w:rPr>
          <w:rFonts w:ascii="Times New Roman" w:hAnsi="Times New Roman" w:cs="Times New Roman"/>
          <w:b/>
          <w:bCs/>
          <w:u w:val="single"/>
        </w:rPr>
        <w:t>Supplementary Table 1</w:t>
      </w:r>
      <w:r w:rsidRPr="004A3C5D">
        <w:rPr>
          <w:rFonts w:ascii="Times New Roman" w:hAnsi="Times New Roman" w:cs="Times New Roman"/>
        </w:rPr>
        <w:t xml:space="preserve">. Materials used during </w:t>
      </w:r>
      <w:proofErr w:type="spellStart"/>
      <w:r w:rsidRPr="004A3C5D">
        <w:rPr>
          <w:rFonts w:ascii="Times New Roman" w:hAnsi="Times New Roman" w:cs="Times New Roman"/>
        </w:rPr>
        <w:t>tDCS</w:t>
      </w:r>
      <w:proofErr w:type="spellEnd"/>
      <w:r w:rsidRPr="004A3C5D">
        <w:rPr>
          <w:rFonts w:ascii="Times New Roman" w:hAnsi="Times New Roman" w:cs="Times New Roman"/>
        </w:rPr>
        <w:t xml:space="preserve"> and executive function training sessions.</w:t>
      </w:r>
    </w:p>
    <w:p w14:paraId="1C1D09A7" w14:textId="2108152D" w:rsidR="008B089C" w:rsidRPr="004A3C5D" w:rsidRDefault="008B089C">
      <w:pPr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15"/>
        <w:gridCol w:w="3510"/>
        <w:gridCol w:w="4320"/>
      </w:tblGrid>
      <w:tr w:rsidR="004A0E7F" w:rsidRPr="004A3C5D" w14:paraId="0CB97C1D" w14:textId="77777777" w:rsidTr="0040037F">
        <w:tc>
          <w:tcPr>
            <w:tcW w:w="1615" w:type="dxa"/>
          </w:tcPr>
          <w:p w14:paraId="3462B400" w14:textId="3CA06571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Task</w:t>
            </w:r>
          </w:p>
        </w:tc>
        <w:tc>
          <w:tcPr>
            <w:tcW w:w="3510" w:type="dxa"/>
          </w:tcPr>
          <w:p w14:paraId="49A0208B" w14:textId="194F536F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Equipment</w:t>
            </w:r>
          </w:p>
        </w:tc>
        <w:tc>
          <w:tcPr>
            <w:tcW w:w="4320" w:type="dxa"/>
          </w:tcPr>
          <w:p w14:paraId="1F0D4559" w14:textId="7C647056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Detail</w:t>
            </w:r>
          </w:p>
        </w:tc>
      </w:tr>
      <w:tr w:rsidR="004A0E7F" w:rsidRPr="004A3C5D" w14:paraId="23AAE730" w14:textId="77777777" w:rsidTr="0040037F">
        <w:tc>
          <w:tcPr>
            <w:tcW w:w="1615" w:type="dxa"/>
            <w:shd w:val="clear" w:color="auto" w:fill="E7E6E6" w:themeFill="background2"/>
          </w:tcPr>
          <w:p w14:paraId="69DBE0C5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E7E6E6" w:themeFill="background2"/>
          </w:tcPr>
          <w:p w14:paraId="334ACB9F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E7E6E6" w:themeFill="background2"/>
          </w:tcPr>
          <w:p w14:paraId="5772555F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7C0077FD" w14:textId="77777777" w:rsidTr="0040037F">
        <w:tc>
          <w:tcPr>
            <w:tcW w:w="1615" w:type="dxa"/>
          </w:tcPr>
          <w:p w14:paraId="006C86ED" w14:textId="14568EA9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Prepare room for session</w:t>
            </w:r>
          </w:p>
        </w:tc>
        <w:tc>
          <w:tcPr>
            <w:tcW w:w="3510" w:type="dxa"/>
          </w:tcPr>
          <w:p w14:paraId="6E3CCA2A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 xml:space="preserve">Comfortable chair for </w:t>
            </w:r>
            <w:proofErr w:type="gramStart"/>
            <w:r w:rsidRPr="004A3C5D">
              <w:rPr>
                <w:rFonts w:ascii="Times New Roman" w:hAnsi="Times New Roman" w:cs="Times New Roman"/>
              </w:rPr>
              <w:t>participant;</w:t>
            </w:r>
            <w:proofErr w:type="gramEnd"/>
            <w:r w:rsidRPr="004A3C5D">
              <w:rPr>
                <w:rFonts w:ascii="Times New Roman" w:hAnsi="Times New Roman" w:cs="Times New Roman"/>
              </w:rPr>
              <w:t xml:space="preserve"> </w:t>
            </w:r>
          </w:p>
          <w:p w14:paraId="73A393AA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  <w:p w14:paraId="5E80EEA3" w14:textId="44CC19EE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134FDA6E" w14:textId="018336DF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session space is reserved and available for adequate preparation time, participant time, troubleshooting issues, and takedown time; approx. 30 min setup and 15 min takedown</w:t>
            </w:r>
          </w:p>
        </w:tc>
      </w:tr>
      <w:tr w:rsidR="004A0E7F" w:rsidRPr="004A3C5D" w14:paraId="795CA0C6" w14:textId="77777777" w:rsidTr="0040037F">
        <w:tc>
          <w:tcPr>
            <w:tcW w:w="1615" w:type="dxa"/>
          </w:tcPr>
          <w:p w14:paraId="115D4FC7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43CA4BCD" w14:textId="11B8BC65" w:rsidR="004A0E7F" w:rsidRPr="004A3C5D" w:rsidRDefault="004A0E7F" w:rsidP="004647F0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Desk for laptop (in front of participant)</w:t>
            </w:r>
          </w:p>
        </w:tc>
        <w:tc>
          <w:tcPr>
            <w:tcW w:w="4320" w:type="dxa"/>
          </w:tcPr>
          <w:p w14:paraId="42CACE64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56639F69" w14:textId="77777777" w:rsidTr="0040037F">
        <w:tc>
          <w:tcPr>
            <w:tcW w:w="1615" w:type="dxa"/>
          </w:tcPr>
          <w:p w14:paraId="0455AFE9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664A42CD" w14:textId="5506DC8E" w:rsidR="004A0E7F" w:rsidRPr="004A3C5D" w:rsidRDefault="004A0E7F" w:rsidP="004647F0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able for stimulator (behind participant)</w:t>
            </w:r>
          </w:p>
        </w:tc>
        <w:tc>
          <w:tcPr>
            <w:tcW w:w="4320" w:type="dxa"/>
          </w:tcPr>
          <w:p w14:paraId="49F1A56A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449740B5" w14:textId="77777777" w:rsidTr="0040037F">
        <w:tc>
          <w:tcPr>
            <w:tcW w:w="1615" w:type="dxa"/>
          </w:tcPr>
          <w:p w14:paraId="2690A936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6B83903" w14:textId="093D3FB8" w:rsidR="004A0E7F" w:rsidRPr="004A3C5D" w:rsidRDefault="004A0E7F" w:rsidP="004647F0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ray for sponge preparation</w:t>
            </w:r>
          </w:p>
        </w:tc>
        <w:tc>
          <w:tcPr>
            <w:tcW w:w="4320" w:type="dxa"/>
          </w:tcPr>
          <w:p w14:paraId="346FEB00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1F5A4594" w14:textId="77777777" w:rsidTr="0040037F">
        <w:tc>
          <w:tcPr>
            <w:tcW w:w="1615" w:type="dxa"/>
          </w:tcPr>
          <w:p w14:paraId="6FA6BA37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6A42BF19" w14:textId="71CFC39B" w:rsidR="004A0E7F" w:rsidRPr="004A3C5D" w:rsidRDefault="004A0E7F" w:rsidP="004647F0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Chair for technician</w:t>
            </w:r>
          </w:p>
        </w:tc>
        <w:tc>
          <w:tcPr>
            <w:tcW w:w="4320" w:type="dxa"/>
          </w:tcPr>
          <w:p w14:paraId="1DAA0A4F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0037F" w:rsidRPr="004A3C5D" w14:paraId="5D15F811" w14:textId="77777777" w:rsidTr="0040037F">
        <w:tc>
          <w:tcPr>
            <w:tcW w:w="1615" w:type="dxa"/>
          </w:tcPr>
          <w:p w14:paraId="414BDCBC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65FEACC" w14:textId="77777777" w:rsidR="0040037F" w:rsidRPr="004A3C5D" w:rsidRDefault="0040037F" w:rsidP="00464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78BF470F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0B92B7E7" w14:textId="77777777" w:rsidTr="0040037F">
        <w:tc>
          <w:tcPr>
            <w:tcW w:w="1615" w:type="dxa"/>
          </w:tcPr>
          <w:p w14:paraId="0DCF8723" w14:textId="462D2DDF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Ensure power for devices</w:t>
            </w:r>
          </w:p>
        </w:tc>
        <w:tc>
          <w:tcPr>
            <w:tcW w:w="3510" w:type="dxa"/>
          </w:tcPr>
          <w:p w14:paraId="29C7061D" w14:textId="52B3354A" w:rsidR="004A0E7F" w:rsidRPr="004A3C5D" w:rsidRDefault="004003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B</w:t>
            </w:r>
            <w:r w:rsidR="004A0E7F" w:rsidRPr="004A3C5D">
              <w:rPr>
                <w:rFonts w:ascii="Times New Roman" w:hAnsi="Times New Roman" w:cs="Times New Roman"/>
              </w:rPr>
              <w:t xml:space="preserve">attery for stimulator </w:t>
            </w:r>
            <w:r w:rsidRPr="004A3C5D">
              <w:rPr>
                <w:rFonts w:ascii="Times New Roman" w:hAnsi="Times New Roman" w:cs="Times New Roman"/>
              </w:rPr>
              <w:t>and laptop</w:t>
            </w:r>
          </w:p>
          <w:p w14:paraId="700F263B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  <w:p w14:paraId="4E8E2E48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  <w:p w14:paraId="6D8010BF" w14:textId="7F6F428E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7BF1780A" w14:textId="7632D95E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 xml:space="preserve">Most </w:t>
            </w:r>
            <w:proofErr w:type="spellStart"/>
            <w:r w:rsidRPr="004A3C5D">
              <w:rPr>
                <w:rFonts w:ascii="Times New Roman" w:hAnsi="Times New Roman" w:cs="Times New Roman"/>
              </w:rPr>
              <w:t>tDCS</w:t>
            </w:r>
            <w:proofErr w:type="spellEnd"/>
            <w:r w:rsidRPr="004A3C5D">
              <w:rPr>
                <w:rFonts w:ascii="Times New Roman" w:hAnsi="Times New Roman" w:cs="Times New Roman"/>
              </w:rPr>
              <w:t xml:space="preserve"> stimulators </w:t>
            </w:r>
            <w:r w:rsidR="006B514F" w:rsidRPr="004A3C5D">
              <w:rPr>
                <w:rFonts w:ascii="Times New Roman" w:hAnsi="Times New Roman" w:cs="Times New Roman"/>
              </w:rPr>
              <w:t>do not permit</w:t>
            </w:r>
            <w:r w:rsidRPr="004A3C5D">
              <w:rPr>
                <w:rFonts w:ascii="Times New Roman" w:hAnsi="Times New Roman" w:cs="Times New Roman"/>
              </w:rPr>
              <w:t xml:space="preserve"> charging during session, therefore checking for adequate charge prior to session is essential</w:t>
            </w:r>
          </w:p>
          <w:p w14:paraId="79E23AB8" w14:textId="76F3A92A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  <w:p w14:paraId="650F50B7" w14:textId="5499A834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internet</w:t>
            </w:r>
            <w:r w:rsidR="0040037F" w:rsidRPr="004A3C5D">
              <w:rPr>
                <w:rFonts w:ascii="Times New Roman" w:hAnsi="Times New Roman" w:cs="Times New Roman"/>
              </w:rPr>
              <w:t>/Bluetooth/wireless</w:t>
            </w:r>
            <w:r w:rsidRPr="004A3C5D">
              <w:rPr>
                <w:rFonts w:ascii="Times New Roman" w:hAnsi="Times New Roman" w:cs="Times New Roman"/>
              </w:rPr>
              <w:t xml:space="preserve"> connectivity is active and working if required</w:t>
            </w:r>
            <w:r w:rsidR="0040037F" w:rsidRPr="004A3C5D">
              <w:rPr>
                <w:rFonts w:ascii="Times New Roman" w:hAnsi="Times New Roman" w:cs="Times New Roman"/>
              </w:rPr>
              <w:t xml:space="preserve"> to conduct session</w:t>
            </w:r>
          </w:p>
        </w:tc>
      </w:tr>
      <w:tr w:rsidR="0040037F" w:rsidRPr="004A3C5D" w14:paraId="1DB68B8F" w14:textId="77777777" w:rsidTr="0040037F">
        <w:tc>
          <w:tcPr>
            <w:tcW w:w="1615" w:type="dxa"/>
            <w:shd w:val="clear" w:color="auto" w:fill="E7E6E6" w:themeFill="background2"/>
          </w:tcPr>
          <w:p w14:paraId="3A2339E0" w14:textId="77777777" w:rsidR="0040037F" w:rsidRPr="004A3C5D" w:rsidRDefault="004003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10" w:type="dxa"/>
            <w:shd w:val="clear" w:color="auto" w:fill="E7E6E6" w:themeFill="background2"/>
          </w:tcPr>
          <w:p w14:paraId="74702408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E7E6E6" w:themeFill="background2"/>
          </w:tcPr>
          <w:p w14:paraId="0D23490F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61A5E5D4" w14:textId="77777777" w:rsidTr="0040037F">
        <w:tc>
          <w:tcPr>
            <w:tcW w:w="1615" w:type="dxa"/>
          </w:tcPr>
          <w:p w14:paraId="49E1E234" w14:textId="5E02C809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Prepare study materials</w:t>
            </w:r>
          </w:p>
        </w:tc>
        <w:tc>
          <w:tcPr>
            <w:tcW w:w="3510" w:type="dxa"/>
          </w:tcPr>
          <w:p w14:paraId="311559CD" w14:textId="4A12FC72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 xml:space="preserve">Study record forms </w:t>
            </w:r>
          </w:p>
          <w:p w14:paraId="27FC828F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  <w:p w14:paraId="79AFCBD7" w14:textId="480AD249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4C2606E5" w14:textId="69A8D472" w:rsidR="004A0E7F" w:rsidRPr="004A3C5D" w:rsidRDefault="004A0E7F" w:rsidP="00A15D12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forms are available and are the most recent IRB-approved versions</w:t>
            </w:r>
          </w:p>
          <w:p w14:paraId="682BE6F9" w14:textId="69E36D7C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7C765DB3" w14:textId="77777777" w:rsidTr="0040037F">
        <w:tc>
          <w:tcPr>
            <w:tcW w:w="1615" w:type="dxa"/>
          </w:tcPr>
          <w:p w14:paraId="37E7EF26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7CE6157" w14:textId="5B5BBE85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Clipboard for and participant and technician</w:t>
            </w:r>
          </w:p>
        </w:tc>
        <w:tc>
          <w:tcPr>
            <w:tcW w:w="4320" w:type="dxa"/>
          </w:tcPr>
          <w:p w14:paraId="2379386C" w14:textId="3EC48008" w:rsidR="004A0E7F" w:rsidRPr="004A3C5D" w:rsidRDefault="00B83E4C" w:rsidP="00A15D12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o mark study forms</w:t>
            </w:r>
          </w:p>
        </w:tc>
      </w:tr>
      <w:tr w:rsidR="004A0E7F" w:rsidRPr="004A3C5D" w14:paraId="0A0A7B59" w14:textId="77777777" w:rsidTr="0040037F">
        <w:tc>
          <w:tcPr>
            <w:tcW w:w="1615" w:type="dxa"/>
          </w:tcPr>
          <w:p w14:paraId="33F46527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41D9555F" w14:textId="2A5AD44C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Pens for participant and technician</w:t>
            </w:r>
          </w:p>
        </w:tc>
        <w:tc>
          <w:tcPr>
            <w:tcW w:w="4320" w:type="dxa"/>
          </w:tcPr>
          <w:p w14:paraId="49ACECEF" w14:textId="7015B2FA" w:rsidR="004A0E7F" w:rsidRPr="004A3C5D" w:rsidRDefault="004A0E7F" w:rsidP="00A15D12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o mark study forms</w:t>
            </w:r>
          </w:p>
        </w:tc>
      </w:tr>
      <w:tr w:rsidR="004A0E7F" w:rsidRPr="004A3C5D" w14:paraId="0BAD035C" w14:textId="77777777" w:rsidTr="0040037F">
        <w:tc>
          <w:tcPr>
            <w:tcW w:w="1615" w:type="dxa"/>
          </w:tcPr>
          <w:p w14:paraId="167B68D1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770D2CD" w14:textId="079F669B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topwatch</w:t>
            </w:r>
          </w:p>
        </w:tc>
        <w:tc>
          <w:tcPr>
            <w:tcW w:w="4320" w:type="dxa"/>
          </w:tcPr>
          <w:p w14:paraId="5E53B0C7" w14:textId="76AC74EA" w:rsidR="004A0E7F" w:rsidRPr="004A3C5D" w:rsidRDefault="006B514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For noting start/stop time of session, stimulation, training tasks</w:t>
            </w:r>
          </w:p>
        </w:tc>
      </w:tr>
      <w:tr w:rsidR="0040037F" w:rsidRPr="004A3C5D" w14:paraId="541AF42E" w14:textId="77777777" w:rsidTr="0040037F">
        <w:tc>
          <w:tcPr>
            <w:tcW w:w="1615" w:type="dxa"/>
            <w:shd w:val="clear" w:color="auto" w:fill="E7E6E6" w:themeFill="background2"/>
          </w:tcPr>
          <w:p w14:paraId="133CE0D4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E7E6E6" w:themeFill="background2"/>
          </w:tcPr>
          <w:p w14:paraId="2189DF16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E7E6E6" w:themeFill="background2"/>
          </w:tcPr>
          <w:p w14:paraId="41402011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31219840" w14:textId="77777777" w:rsidTr="0040037F">
        <w:tc>
          <w:tcPr>
            <w:tcW w:w="1615" w:type="dxa"/>
          </w:tcPr>
          <w:p w14:paraId="0862F455" w14:textId="77777777" w:rsidR="004A0E7F" w:rsidRPr="004A3C5D" w:rsidRDefault="004A0E7F" w:rsidP="002B57DD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Prepare Participant</w:t>
            </w:r>
          </w:p>
        </w:tc>
        <w:tc>
          <w:tcPr>
            <w:tcW w:w="3510" w:type="dxa"/>
          </w:tcPr>
          <w:p w14:paraId="57440658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Hair/skin hygiene</w:t>
            </w:r>
          </w:p>
        </w:tc>
        <w:tc>
          <w:tcPr>
            <w:tcW w:w="4320" w:type="dxa"/>
          </w:tcPr>
          <w:p w14:paraId="67B430EA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intact and non-irritated skin at stimulation sites</w:t>
            </w:r>
          </w:p>
          <w:p w14:paraId="06C55DC6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</w:p>
          <w:p w14:paraId="5CAB2375" w14:textId="52019BA4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 xml:space="preserve">Ensure hair is not wet or contains styling products that may </w:t>
            </w:r>
            <w:r w:rsidR="0040037F" w:rsidRPr="004A3C5D">
              <w:rPr>
                <w:rFonts w:ascii="Times New Roman" w:hAnsi="Times New Roman" w:cs="Times New Roman"/>
              </w:rPr>
              <w:t>alter impedance</w:t>
            </w:r>
          </w:p>
          <w:p w14:paraId="2C7C37FD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</w:p>
          <w:p w14:paraId="347CC1BF" w14:textId="1BE82490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skin does not have excessive lotion or cosmetics</w:t>
            </w:r>
            <w:r w:rsidR="0040037F" w:rsidRPr="004A3C5D">
              <w:rPr>
                <w:rFonts w:ascii="Times New Roman" w:hAnsi="Times New Roman" w:cs="Times New Roman"/>
              </w:rPr>
              <w:t xml:space="preserve"> that may alter impedance</w:t>
            </w:r>
          </w:p>
        </w:tc>
      </w:tr>
      <w:tr w:rsidR="004A0E7F" w:rsidRPr="004A3C5D" w14:paraId="47680103" w14:textId="77777777" w:rsidTr="0040037F">
        <w:tc>
          <w:tcPr>
            <w:tcW w:w="1615" w:type="dxa"/>
          </w:tcPr>
          <w:p w14:paraId="70DA9D3F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0DCF7D77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mollient</w:t>
            </w:r>
          </w:p>
        </w:tc>
        <w:tc>
          <w:tcPr>
            <w:tcW w:w="4320" w:type="dxa"/>
          </w:tcPr>
          <w:p w14:paraId="6C0CF035" w14:textId="77777777" w:rsidR="004A0E7F" w:rsidRPr="004A3C5D" w:rsidRDefault="004A0E7F" w:rsidP="002B57DD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For use if skin under stimulating electrodes is red/irritated after session</w:t>
            </w:r>
          </w:p>
        </w:tc>
      </w:tr>
      <w:tr w:rsidR="0040037F" w:rsidRPr="004A3C5D" w14:paraId="202A5CEB" w14:textId="77777777" w:rsidTr="0040037F">
        <w:tc>
          <w:tcPr>
            <w:tcW w:w="1615" w:type="dxa"/>
            <w:shd w:val="clear" w:color="auto" w:fill="E7E6E6" w:themeFill="background2"/>
          </w:tcPr>
          <w:p w14:paraId="06984ED1" w14:textId="77777777" w:rsidR="0040037F" w:rsidRPr="004A3C5D" w:rsidRDefault="0040037F" w:rsidP="002B5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E7E6E6" w:themeFill="background2"/>
          </w:tcPr>
          <w:p w14:paraId="1C14593B" w14:textId="77777777" w:rsidR="0040037F" w:rsidRPr="004A3C5D" w:rsidRDefault="0040037F" w:rsidP="002B5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E7E6E6" w:themeFill="background2"/>
          </w:tcPr>
          <w:p w14:paraId="53AFF3D7" w14:textId="77777777" w:rsidR="0040037F" w:rsidRPr="004A3C5D" w:rsidRDefault="0040037F" w:rsidP="002B57DD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3D84633F" w14:textId="77777777" w:rsidTr="0040037F">
        <w:tc>
          <w:tcPr>
            <w:tcW w:w="1615" w:type="dxa"/>
          </w:tcPr>
          <w:p w14:paraId="4DDDFDAD" w14:textId="3FD04D68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 xml:space="preserve">Conduct </w:t>
            </w:r>
            <w:proofErr w:type="spellStart"/>
            <w:r w:rsidRPr="004A3C5D">
              <w:rPr>
                <w:rFonts w:ascii="Times New Roman" w:hAnsi="Times New Roman" w:cs="Times New Roman"/>
                <w:b/>
                <w:bCs/>
              </w:rPr>
              <w:t>tDCS</w:t>
            </w:r>
            <w:proofErr w:type="spellEnd"/>
          </w:p>
        </w:tc>
        <w:tc>
          <w:tcPr>
            <w:tcW w:w="3510" w:type="dxa"/>
          </w:tcPr>
          <w:p w14:paraId="5859AC9D" w14:textId="0D237F73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 xml:space="preserve">Sterile 0.9% saline </w:t>
            </w:r>
          </w:p>
        </w:tc>
        <w:tc>
          <w:tcPr>
            <w:tcW w:w="4320" w:type="dxa"/>
          </w:tcPr>
          <w:p w14:paraId="033FE9EA" w14:textId="4A5AD346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Do not use tap water or distilled water</w:t>
            </w:r>
          </w:p>
        </w:tc>
      </w:tr>
      <w:tr w:rsidR="004A0E7F" w:rsidRPr="004A3C5D" w14:paraId="6DC219CD" w14:textId="77777777" w:rsidTr="0040037F">
        <w:tc>
          <w:tcPr>
            <w:tcW w:w="1615" w:type="dxa"/>
          </w:tcPr>
          <w:p w14:paraId="483AC7CE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20FF298" w14:textId="43690AC1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aline basin</w:t>
            </w:r>
          </w:p>
        </w:tc>
        <w:tc>
          <w:tcPr>
            <w:tcW w:w="4320" w:type="dxa"/>
          </w:tcPr>
          <w:p w14:paraId="08DA7302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348D4939" w14:textId="77777777" w:rsidTr="0040037F">
        <w:tc>
          <w:tcPr>
            <w:tcW w:w="1615" w:type="dxa"/>
          </w:tcPr>
          <w:p w14:paraId="58971F8C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38A22569" w14:textId="298EC2F6" w:rsidR="004A0E7F" w:rsidRPr="004A3C5D" w:rsidRDefault="004A0E7F">
            <w:pPr>
              <w:rPr>
                <w:rFonts w:ascii="Times New Roman" w:hAnsi="Times New Roman" w:cs="Times New Roman"/>
              </w:rPr>
            </w:pPr>
            <w:proofErr w:type="spellStart"/>
            <w:r w:rsidRPr="004A3C5D">
              <w:rPr>
                <w:rFonts w:ascii="Times New Roman" w:hAnsi="Times New Roman" w:cs="Times New Roman"/>
              </w:rPr>
              <w:t>tDCS</w:t>
            </w:r>
            <w:proofErr w:type="spellEnd"/>
            <w:r w:rsidRPr="004A3C5D">
              <w:rPr>
                <w:rFonts w:ascii="Times New Roman" w:hAnsi="Times New Roman" w:cs="Times New Roman"/>
              </w:rPr>
              <w:t xml:space="preserve"> stimulator</w:t>
            </w:r>
          </w:p>
        </w:tc>
        <w:tc>
          <w:tcPr>
            <w:tcW w:w="4320" w:type="dxa"/>
          </w:tcPr>
          <w:p w14:paraId="3F820808" w14:textId="66A76351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Must have independent battery for sessions; impedance monitoring; ramp up and ramp down settings; sham mode</w:t>
            </w:r>
            <w:r w:rsidR="0040037F" w:rsidRPr="004A3C5D">
              <w:rPr>
                <w:rFonts w:ascii="Times New Roman" w:hAnsi="Times New Roman" w:cs="Times New Roman"/>
              </w:rPr>
              <w:t>; clearly marked ports and cables for anodal/cathodal current</w:t>
            </w:r>
          </w:p>
        </w:tc>
      </w:tr>
      <w:tr w:rsidR="004A0E7F" w:rsidRPr="004A3C5D" w14:paraId="184F0FC6" w14:textId="77777777" w:rsidTr="0040037F">
        <w:tc>
          <w:tcPr>
            <w:tcW w:w="1615" w:type="dxa"/>
          </w:tcPr>
          <w:p w14:paraId="3371E09E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32C2CFDC" w14:textId="5C1B5F8D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lectrodes and sponges</w:t>
            </w:r>
          </w:p>
        </w:tc>
        <w:tc>
          <w:tcPr>
            <w:tcW w:w="4320" w:type="dxa"/>
          </w:tcPr>
          <w:p w14:paraId="76AD092E" w14:textId="56801EE7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electrodes and sponges are physically patent and cleaned before use</w:t>
            </w:r>
          </w:p>
        </w:tc>
      </w:tr>
      <w:tr w:rsidR="004A0E7F" w:rsidRPr="004A3C5D" w14:paraId="0B289F86" w14:textId="77777777" w:rsidTr="0040037F">
        <w:tc>
          <w:tcPr>
            <w:tcW w:w="1615" w:type="dxa"/>
          </w:tcPr>
          <w:p w14:paraId="63F0D91F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9C66410" w14:textId="5EBAE7D5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10cc syringe</w:t>
            </w:r>
          </w:p>
        </w:tc>
        <w:tc>
          <w:tcPr>
            <w:tcW w:w="4320" w:type="dxa"/>
          </w:tcPr>
          <w:p w14:paraId="3AF97F92" w14:textId="4FB51001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For transferring saline to sponges and applying during stimulation session</w:t>
            </w:r>
          </w:p>
        </w:tc>
      </w:tr>
      <w:tr w:rsidR="004A0E7F" w:rsidRPr="004A3C5D" w14:paraId="1B1DACD3" w14:textId="77777777" w:rsidTr="0040037F">
        <w:tc>
          <w:tcPr>
            <w:tcW w:w="1615" w:type="dxa"/>
          </w:tcPr>
          <w:p w14:paraId="6E71FE75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63BC052" w14:textId="07B3095D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lastic bandage</w:t>
            </w:r>
          </w:p>
        </w:tc>
        <w:tc>
          <w:tcPr>
            <w:tcW w:w="4320" w:type="dxa"/>
          </w:tcPr>
          <w:p w14:paraId="5D4DE054" w14:textId="7085F628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Used for securing electrodes at stimulation sites</w:t>
            </w:r>
          </w:p>
        </w:tc>
      </w:tr>
      <w:tr w:rsidR="004A0E7F" w:rsidRPr="004A3C5D" w14:paraId="11F42B9E" w14:textId="77777777" w:rsidTr="0040037F">
        <w:tc>
          <w:tcPr>
            <w:tcW w:w="1615" w:type="dxa"/>
          </w:tcPr>
          <w:p w14:paraId="34D97086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4BE8F63" w14:textId="3C5B09B0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ape measure</w:t>
            </w:r>
          </w:p>
        </w:tc>
        <w:tc>
          <w:tcPr>
            <w:tcW w:w="4320" w:type="dxa"/>
          </w:tcPr>
          <w:p w14:paraId="6D8F801C" w14:textId="0F107278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For measuring head circumference and 10-20 system coordinates</w:t>
            </w:r>
          </w:p>
        </w:tc>
      </w:tr>
      <w:tr w:rsidR="004A0E7F" w:rsidRPr="004A3C5D" w14:paraId="2D11E64C" w14:textId="77777777" w:rsidTr="0040037F">
        <w:tc>
          <w:tcPr>
            <w:tcW w:w="1615" w:type="dxa"/>
          </w:tcPr>
          <w:p w14:paraId="7B28989D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5F73C754" w14:textId="33DCC2E6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Nontoxic marking pen</w:t>
            </w:r>
          </w:p>
        </w:tc>
        <w:tc>
          <w:tcPr>
            <w:tcW w:w="4320" w:type="dxa"/>
          </w:tcPr>
          <w:p w14:paraId="77B2CAF0" w14:textId="32F16AB5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To mark electrode stimulation sites</w:t>
            </w:r>
          </w:p>
        </w:tc>
      </w:tr>
      <w:tr w:rsidR="004A0E7F" w:rsidRPr="004A3C5D" w14:paraId="4AA5823D" w14:textId="77777777" w:rsidTr="0040037F">
        <w:tc>
          <w:tcPr>
            <w:tcW w:w="1615" w:type="dxa"/>
            <w:shd w:val="clear" w:color="auto" w:fill="E7E6E6" w:themeFill="background2"/>
          </w:tcPr>
          <w:p w14:paraId="12083514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shd w:val="clear" w:color="auto" w:fill="E7E6E6" w:themeFill="background2"/>
          </w:tcPr>
          <w:p w14:paraId="5FE8FAEF" w14:textId="01409824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shd w:val="clear" w:color="auto" w:fill="E7E6E6" w:themeFill="background2"/>
          </w:tcPr>
          <w:p w14:paraId="07EF8549" w14:textId="32C31670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0E811FF7" w14:textId="77777777" w:rsidTr="0040037F">
        <w:tc>
          <w:tcPr>
            <w:tcW w:w="1615" w:type="dxa"/>
          </w:tcPr>
          <w:p w14:paraId="1CDF0711" w14:textId="2A4E62C7" w:rsidR="004A0E7F" w:rsidRPr="004A3C5D" w:rsidRDefault="004A0E7F">
            <w:pPr>
              <w:rPr>
                <w:rFonts w:ascii="Times New Roman" w:hAnsi="Times New Roman" w:cs="Times New Roman"/>
                <w:b/>
                <w:bCs/>
              </w:rPr>
            </w:pPr>
            <w:r w:rsidRPr="004A3C5D">
              <w:rPr>
                <w:rFonts w:ascii="Times New Roman" w:hAnsi="Times New Roman" w:cs="Times New Roman"/>
                <w:b/>
                <w:bCs/>
              </w:rPr>
              <w:t>Conduct Training Tasks</w:t>
            </w:r>
          </w:p>
        </w:tc>
        <w:tc>
          <w:tcPr>
            <w:tcW w:w="3510" w:type="dxa"/>
          </w:tcPr>
          <w:p w14:paraId="331EE806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</w:tcPr>
          <w:p w14:paraId="43B807A5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</w:tr>
      <w:tr w:rsidR="004A0E7F" w:rsidRPr="004A3C5D" w14:paraId="57E9A8E2" w14:textId="77777777" w:rsidTr="0040037F">
        <w:tc>
          <w:tcPr>
            <w:tcW w:w="1615" w:type="dxa"/>
          </w:tcPr>
          <w:p w14:paraId="6A280149" w14:textId="77777777" w:rsidR="004A0E7F" w:rsidRPr="004A3C5D" w:rsidRDefault="004A0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BC63CDE" w14:textId="18A8BDF4" w:rsidR="004A0E7F" w:rsidRPr="004A3C5D" w:rsidRDefault="004A0E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Laptop</w:t>
            </w:r>
          </w:p>
        </w:tc>
        <w:tc>
          <w:tcPr>
            <w:tcW w:w="4320" w:type="dxa"/>
          </w:tcPr>
          <w:p w14:paraId="1F19C0FB" w14:textId="74E52B40" w:rsidR="004A0E7F" w:rsidRPr="004A3C5D" w:rsidRDefault="006B514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hould have large and bright screen for participants with vision dysfunction or using assistive devices</w:t>
            </w:r>
          </w:p>
        </w:tc>
      </w:tr>
      <w:tr w:rsidR="0040037F" w:rsidRPr="004A3C5D" w14:paraId="5AF6F40A" w14:textId="77777777" w:rsidTr="0040037F">
        <w:tc>
          <w:tcPr>
            <w:tcW w:w="1615" w:type="dxa"/>
          </w:tcPr>
          <w:p w14:paraId="439A276B" w14:textId="77777777" w:rsidR="0040037F" w:rsidRPr="004A3C5D" w:rsidRDefault="00400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0BE70207" w14:textId="4E708E6E" w:rsidR="0040037F" w:rsidRPr="004A3C5D" w:rsidRDefault="004003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peakers</w:t>
            </w:r>
          </w:p>
        </w:tc>
        <w:tc>
          <w:tcPr>
            <w:tcW w:w="4320" w:type="dxa"/>
          </w:tcPr>
          <w:p w14:paraId="3845706E" w14:textId="0D5C5357" w:rsidR="0040037F" w:rsidRPr="004A3C5D" w:rsidRDefault="0040037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In case participant is hard of hearing or cannot wear hearing aids during stimulation</w:t>
            </w:r>
          </w:p>
        </w:tc>
      </w:tr>
      <w:tr w:rsidR="006B514F" w:rsidRPr="004A3C5D" w14:paraId="7E6384E2" w14:textId="77777777" w:rsidTr="0040037F">
        <w:tc>
          <w:tcPr>
            <w:tcW w:w="1615" w:type="dxa"/>
          </w:tcPr>
          <w:p w14:paraId="4598C561" w14:textId="77777777" w:rsidR="006B514F" w:rsidRPr="004A3C5D" w:rsidRDefault="006B51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10D8EE63" w14:textId="72A6350A" w:rsidR="006B514F" w:rsidRPr="004A3C5D" w:rsidRDefault="006B514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320" w:type="dxa"/>
          </w:tcPr>
          <w:p w14:paraId="370F3AB8" w14:textId="77777777" w:rsidR="006B514F" w:rsidRPr="004A3C5D" w:rsidRDefault="006B514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Should allow log files of responses with accuracy and reaction time to be downloadable as comma separated values for analysis</w:t>
            </w:r>
          </w:p>
          <w:p w14:paraId="74684B11" w14:textId="77777777" w:rsidR="006B514F" w:rsidRPr="004A3C5D" w:rsidRDefault="006B514F" w:rsidP="006B514F">
            <w:pPr>
              <w:rPr>
                <w:rFonts w:ascii="Times New Roman" w:hAnsi="Times New Roman" w:cs="Times New Roman"/>
              </w:rPr>
            </w:pPr>
          </w:p>
          <w:p w14:paraId="6D3DFEC4" w14:textId="0ED49EC1" w:rsidR="006B514F" w:rsidRPr="004A3C5D" w:rsidRDefault="006B514F">
            <w:pPr>
              <w:rPr>
                <w:rFonts w:ascii="Times New Roman" w:hAnsi="Times New Roman" w:cs="Times New Roman"/>
              </w:rPr>
            </w:pPr>
            <w:r w:rsidRPr="004A3C5D">
              <w:rPr>
                <w:rFonts w:ascii="Times New Roman" w:hAnsi="Times New Roman" w:cs="Times New Roman"/>
              </w:rPr>
              <w:t>Ensure training software license is up to date and has not expired in between sessions or participants</w:t>
            </w:r>
          </w:p>
        </w:tc>
      </w:tr>
    </w:tbl>
    <w:p w14:paraId="4E211A17" w14:textId="77777777" w:rsidR="008B089C" w:rsidRPr="004A3C5D" w:rsidRDefault="008B089C">
      <w:pPr>
        <w:rPr>
          <w:rFonts w:ascii="Times New Roman" w:hAnsi="Times New Roman" w:cs="Times New Roman"/>
        </w:rPr>
      </w:pPr>
    </w:p>
    <w:sectPr w:rsidR="008B089C" w:rsidRPr="004A3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9C"/>
    <w:rsid w:val="00393299"/>
    <w:rsid w:val="003B5B2A"/>
    <w:rsid w:val="0040037F"/>
    <w:rsid w:val="004647F0"/>
    <w:rsid w:val="004A0E7F"/>
    <w:rsid w:val="004A3C5D"/>
    <w:rsid w:val="005A663F"/>
    <w:rsid w:val="006179E4"/>
    <w:rsid w:val="006B514F"/>
    <w:rsid w:val="006F6317"/>
    <w:rsid w:val="0071143B"/>
    <w:rsid w:val="008B089C"/>
    <w:rsid w:val="00970240"/>
    <w:rsid w:val="00A15D12"/>
    <w:rsid w:val="00AA0D64"/>
    <w:rsid w:val="00B83E4C"/>
    <w:rsid w:val="00BC0CFF"/>
    <w:rsid w:val="00C232C2"/>
    <w:rsid w:val="00C25066"/>
    <w:rsid w:val="00F4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03960"/>
  <w15:chartTrackingRefBased/>
  <w15:docId w15:val="{E77D5757-3C91-1C40-8E38-DC2A9C2C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 Quinn</dc:creator>
  <cp:keywords/>
  <dc:description/>
  <cp:lastModifiedBy>Davin Quinn</cp:lastModifiedBy>
  <cp:revision>6</cp:revision>
  <dcterms:created xsi:type="dcterms:W3CDTF">2022-09-17T22:20:00Z</dcterms:created>
  <dcterms:modified xsi:type="dcterms:W3CDTF">2022-09-18T04:58:00Z</dcterms:modified>
</cp:coreProperties>
</file>